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E835" w14:textId="77777777" w:rsidR="006D02A6" w:rsidRPr="00950AB3" w:rsidRDefault="006D02A6" w:rsidP="006D02A6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hu-HU"/>
        </w:rPr>
      </w:pPr>
      <w:bookmarkStart w:id="0" w:name="_Hlk104466866"/>
      <w:bookmarkEnd w:id="0"/>
      <w:r w:rsidRPr="00950AB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hu-HU"/>
        </w:rPr>
        <w:t xml:space="preserve">Supplementary Materials </w:t>
      </w:r>
    </w:p>
    <w:p w14:paraId="593B1A23" w14:textId="77777777" w:rsidR="006D02A6" w:rsidRPr="00950AB3" w:rsidRDefault="006D02A6" w:rsidP="006D02A6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hu-HU"/>
        </w:rPr>
      </w:pPr>
      <w:r w:rsidRPr="00950AB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hu-HU"/>
        </w:rPr>
        <w:t xml:space="preserve">for </w:t>
      </w:r>
    </w:p>
    <w:p w14:paraId="7877F53B" w14:textId="3346DFD0" w:rsidR="00DD6F86" w:rsidRDefault="00DD6F86" w:rsidP="00DD6F86">
      <w:pPr>
        <w:pStyle w:val="Tartalomjegyzkcmsora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</w:pPr>
      <w:r w:rsidRPr="00DD6F8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Hungarian, Lazy, and Biased: The Role of Analytic Thinking and Partisanship in Fake News Discernment on a Hungarian Representative Sample</w:t>
      </w:r>
    </w:p>
    <w:p w14:paraId="41051045" w14:textId="7A4DFB82" w:rsidR="00840376" w:rsidRDefault="00840376" w:rsidP="00840376">
      <w:pPr>
        <w:rPr>
          <w:lang w:val="en-US" w:eastAsia="hu-HU"/>
        </w:rPr>
      </w:pPr>
    </w:p>
    <w:p w14:paraId="1CB69F44" w14:textId="77777777" w:rsidR="00840376" w:rsidRPr="00840376" w:rsidRDefault="00840376" w:rsidP="00840376">
      <w:pPr>
        <w:rPr>
          <w:lang w:val="en-US" w:eastAsia="hu-HU"/>
        </w:rPr>
      </w:pP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en-US" w:eastAsia="en-US"/>
        </w:rPr>
        <w:id w:val="1370726055"/>
        <w:docPartObj>
          <w:docPartGallery w:val="Table of Contents"/>
          <w:docPartUnique/>
        </w:docPartObj>
      </w:sdtPr>
      <w:sdtEndPr>
        <w:rPr>
          <w:rFonts w:eastAsiaTheme="minorHAnsi" w:cstheme="minorBidi"/>
        </w:rPr>
      </w:sdtEndPr>
      <w:sdtContent>
        <w:p w14:paraId="7BE27591" w14:textId="289BB4E8" w:rsidR="00950AB3" w:rsidRDefault="00950AB3">
          <w:pPr>
            <w:pStyle w:val="Tartalomjegyzkcmsora"/>
            <w:rPr>
              <w:rFonts w:ascii="Times New Roman" w:hAnsi="Times New Roman" w:cs="Times New Roman"/>
              <w:sz w:val="28"/>
              <w:szCs w:val="28"/>
              <w:lang w:val="en-US"/>
            </w:rPr>
          </w:pPr>
          <w:r w:rsidRPr="002B6590">
            <w:rPr>
              <w:rFonts w:ascii="Times New Roman" w:hAnsi="Times New Roman" w:cs="Times New Roman"/>
              <w:sz w:val="28"/>
              <w:szCs w:val="28"/>
              <w:lang w:val="en-US"/>
            </w:rPr>
            <w:t>Content</w:t>
          </w:r>
        </w:p>
        <w:p w14:paraId="1C4EDB8B" w14:textId="77777777" w:rsidR="002B6590" w:rsidRPr="002B6590" w:rsidRDefault="002B6590" w:rsidP="002B6590">
          <w:pPr>
            <w:rPr>
              <w:lang w:val="en-US" w:eastAsia="hu-HU"/>
            </w:rPr>
          </w:pPr>
        </w:p>
        <w:p w14:paraId="6A931482" w14:textId="7D184919" w:rsidR="004821D2" w:rsidRPr="004821D2" w:rsidRDefault="004821D2">
          <w:pPr>
            <w:pStyle w:val="TJ1"/>
            <w:rPr>
              <w:rFonts w:ascii="Times New Roman" w:hAnsi="Times New Roman"/>
              <w:sz w:val="24"/>
              <w:szCs w:val="24"/>
              <w:lang w:val="en-US"/>
            </w:rPr>
          </w:pPr>
          <w: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Data sharing policy</w:t>
          </w:r>
          <w:r w:rsidRPr="002B6590">
            <w:rPr>
              <w:rFonts w:ascii="Times New Roman" w:hAnsi="Times New Roman"/>
              <w:sz w:val="24"/>
              <w:szCs w:val="24"/>
              <w:lang w:val="en-US"/>
            </w:rPr>
            <w:ptab w:relativeTo="margin" w:alignment="right" w:leader="dot"/>
          </w:r>
          <w: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2</w:t>
          </w:r>
        </w:p>
        <w:p w14:paraId="4B813F7B" w14:textId="3FCE2E9F" w:rsidR="00A1474C" w:rsidRDefault="00A1474C" w:rsidP="00A1474C">
          <w:pPr>
            <w:pStyle w:val="TJ1"/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</w:pP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Table S</w:t>
          </w:r>
          <w:r w:rsidR="007B7089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1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: </w:t>
          </w:r>
          <w:r w:rsidR="00942BA4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D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escriptive </w:t>
          </w:r>
          <w:r w:rsidR="00690F6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s</w:t>
          </w:r>
          <w:r w:rsidR="00690F66"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tatistics of </w:t>
          </w:r>
          <w:r w:rsidR="00690F6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m</w:t>
          </w:r>
          <w:r w:rsidR="00690F66"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ain </w:t>
          </w:r>
          <w:r w:rsidR="00690F6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v</w:t>
          </w:r>
          <w:r w:rsidR="00690F66"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ariables</w:t>
          </w:r>
          <w:r w:rsidRPr="002B6590">
            <w:rPr>
              <w:rFonts w:ascii="Times New Roman" w:hAnsi="Times New Roman"/>
              <w:sz w:val="24"/>
              <w:szCs w:val="24"/>
              <w:lang w:val="en-US"/>
            </w:rPr>
            <w:ptab w:relativeTo="margin" w:alignment="right" w:leader="dot"/>
          </w:r>
          <w:r w:rsidR="0084037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3</w:t>
          </w:r>
        </w:p>
        <w:p w14:paraId="565AD3A3" w14:textId="1A41D48A" w:rsidR="0058013D" w:rsidRDefault="0058013D" w:rsidP="002F5355">
          <w:pP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</w:pPr>
          <w: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Figure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 S</w:t>
          </w:r>
          <w:r w:rsidR="007B7089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1</w:t>
          </w:r>
          <w:r w:rsidR="00AE2151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a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: </w:t>
          </w:r>
          <w:r w:rsidR="002F5355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 </w:t>
          </w:r>
          <w:r w:rsidR="002F5355" w:rsidRPr="00690F66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 xml:space="preserve">Mean </w:t>
          </w:r>
          <w:r w:rsidR="002F5355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>a</w:t>
          </w:r>
          <w:r w:rsidR="002F5355" w:rsidRPr="00690F66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 xml:space="preserve">ccuracy ratings as a function of partisanship and CRT for fake </w:t>
          </w:r>
          <w:r w:rsidR="002F5355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>news</w:t>
          </w:r>
          <w:r w:rsidRPr="002B6590">
            <w:rPr>
              <w:rFonts w:ascii="Times New Roman" w:hAnsi="Times New Roman"/>
              <w:sz w:val="24"/>
              <w:szCs w:val="24"/>
              <w:lang w:val="en-US"/>
            </w:rPr>
            <w:ptab w:relativeTo="margin" w:alignment="right" w:leader="dot"/>
          </w:r>
          <w:r w:rsidR="0084037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4</w:t>
          </w:r>
        </w:p>
        <w:p w14:paraId="29115A7F" w14:textId="26981413" w:rsidR="00950AB3" w:rsidRPr="00950AB3" w:rsidRDefault="002F5355" w:rsidP="002F5355">
          <w:pPr>
            <w:rPr>
              <w:lang w:val="en-US"/>
            </w:rPr>
          </w:pPr>
          <w: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Figure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 </w:t>
          </w:r>
          <w:r w:rsidR="007B7089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S1</w:t>
          </w:r>
          <w:r w:rsidR="00AE2151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b</w:t>
          </w:r>
          <w:r w:rsidRPr="002B6590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: </w:t>
          </w:r>
          <w:r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 xml:space="preserve"> </w:t>
          </w:r>
          <w:r w:rsidRPr="00690F66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 xml:space="preserve">Mean </w:t>
          </w:r>
          <w:r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>a</w:t>
          </w:r>
          <w:r w:rsidRPr="00690F66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 xml:space="preserve">ccuracy ratings as a function of partisanship and CRT for </w:t>
          </w:r>
          <w:r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>real</w:t>
          </w:r>
          <w:r w:rsidRPr="00690F66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 xml:space="preserve"> </w:t>
          </w:r>
          <w:r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lang w:val="en-US" w:eastAsia="hu-HU"/>
            </w:rPr>
            <w:t>news</w:t>
          </w:r>
          <w:r w:rsidRPr="002B6590">
            <w:rPr>
              <w:rFonts w:ascii="Times New Roman" w:hAnsi="Times New Roman"/>
              <w:sz w:val="24"/>
              <w:szCs w:val="24"/>
              <w:lang w:val="en-US"/>
            </w:rPr>
            <w:ptab w:relativeTo="margin" w:alignment="right" w:leader="dot"/>
          </w:r>
          <w:r w:rsidR="00840376">
            <w:rPr>
              <w:rFonts w:ascii="Times New Roman" w:hAnsi="Times New Roman"/>
              <w:b/>
              <w:bCs/>
              <w:sz w:val="24"/>
              <w:szCs w:val="24"/>
              <w:lang w:val="en-US"/>
            </w:rPr>
            <w:t>5</w:t>
          </w:r>
        </w:p>
      </w:sdtContent>
    </w:sdt>
    <w:p w14:paraId="22E68D21" w14:textId="77777777" w:rsidR="002E3F7B" w:rsidRDefault="002E3F7B">
      <w:pPr>
        <w:rPr>
          <w:sz w:val="28"/>
          <w:szCs w:val="28"/>
          <w:lang w:val="en-US"/>
        </w:rPr>
      </w:pPr>
    </w:p>
    <w:p w14:paraId="1398D45B" w14:textId="4E796A0E" w:rsidR="00476C59" w:rsidRDefault="00476C5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4AC72A3B" w14:textId="54DD22B4" w:rsidR="004821D2" w:rsidRPr="004821D2" w:rsidRDefault="004821D2" w:rsidP="004821D2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4821D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lastRenderedPageBreak/>
        <w:t>Data sharing policy</w:t>
      </w:r>
    </w:p>
    <w:p w14:paraId="4CC7AAE5" w14:textId="77777777" w:rsidR="0075575D" w:rsidRDefault="0075575D" w:rsidP="004821D2">
      <w:pPr>
        <w:pStyle w:val="Correspondencedetails"/>
        <w:jc w:val="both"/>
        <w:rPr>
          <w:lang w:val="en-US"/>
        </w:rPr>
      </w:pPr>
    </w:p>
    <w:p w14:paraId="55AC0614" w14:textId="06FFB99E" w:rsidR="004821D2" w:rsidRPr="00DD6046" w:rsidRDefault="004821D2" w:rsidP="004821D2">
      <w:pPr>
        <w:pStyle w:val="Correspondencedetails"/>
        <w:jc w:val="both"/>
        <w:rPr>
          <w:lang w:val="en-US"/>
        </w:rPr>
      </w:pPr>
      <w:r w:rsidRPr="00DD6046">
        <w:rPr>
          <w:lang w:val="en-US"/>
        </w:rPr>
        <w:t>The dataset that supports the findings</w:t>
      </w:r>
      <w:r w:rsidR="00245D9C">
        <w:rPr>
          <w:lang w:val="en-US"/>
        </w:rPr>
        <w:t xml:space="preserve"> (</w:t>
      </w:r>
      <w:r w:rsidR="00245D9C" w:rsidRPr="00245D9C">
        <w:rPr>
          <w:i/>
          <w:iCs/>
          <w:lang w:val="en-US"/>
        </w:rPr>
        <w:t xml:space="preserve">The Role of Analytic Thinking, Partisanship, Digital Literacy, and Source Salience in Fake News Discernment on a Hungarian </w:t>
      </w:r>
      <w:proofErr w:type="spellStart"/>
      <w:r w:rsidR="00245D9C" w:rsidRPr="00245D9C">
        <w:rPr>
          <w:i/>
          <w:iCs/>
          <w:lang w:val="en-US"/>
        </w:rPr>
        <w:t>Sample.sav</w:t>
      </w:r>
      <w:proofErr w:type="spellEnd"/>
      <w:r w:rsidR="00245D9C">
        <w:rPr>
          <w:lang w:val="en-US"/>
        </w:rPr>
        <w:t>)</w:t>
      </w:r>
      <w:r w:rsidRPr="00DD6046">
        <w:rPr>
          <w:lang w:val="en-US"/>
        </w:rPr>
        <w:t xml:space="preserve"> is openly available on Open Science Framework (</w:t>
      </w:r>
      <w:r w:rsidR="00147CFA" w:rsidRPr="00DD6046">
        <w:rPr>
          <w:lang w:val="en-US"/>
        </w:rPr>
        <w:t>DOI 10.17605/OSF.IO/VCF36</w:t>
      </w:r>
      <w:r w:rsidRPr="00DD6046">
        <w:rPr>
          <w:lang w:val="en-US"/>
        </w:rPr>
        <w:t xml:space="preserve">) and can be found here: </w:t>
      </w:r>
      <w:r w:rsidR="00245D9C" w:rsidRPr="00245D9C">
        <w:rPr>
          <w:lang w:val="en-US"/>
        </w:rPr>
        <w:t>https://osf.io/4r29u</w:t>
      </w:r>
      <w:r w:rsidR="00245D9C">
        <w:rPr>
          <w:lang w:val="en-US"/>
        </w:rPr>
        <w:t>.</w:t>
      </w:r>
    </w:p>
    <w:p w14:paraId="627C47D8" w14:textId="77777777" w:rsidR="004821D2" w:rsidRDefault="004821D2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lang w:val="en-US"/>
        </w:rPr>
        <w:br w:type="page"/>
      </w:r>
    </w:p>
    <w:p w14:paraId="76FA68DA" w14:textId="70594558" w:rsidR="00A1474C" w:rsidRDefault="00A14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F17189" w14:textId="15D80BE6" w:rsidR="00A1474C" w:rsidRPr="0016334A" w:rsidRDefault="00A1474C" w:rsidP="00A1474C">
      <w:pPr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</w:pPr>
      <w:r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Table S</w:t>
      </w:r>
      <w:r w:rsidR="007B708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1</w:t>
      </w:r>
      <w:r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: </w:t>
      </w:r>
      <w:r w:rsidR="00942BA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D</w:t>
      </w:r>
      <w:r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escriptive </w:t>
      </w:r>
      <w:r w:rsid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s</w:t>
      </w:r>
      <w:r w:rsidR="00690F66"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tatistics of </w:t>
      </w:r>
      <w:r w:rsid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m</w:t>
      </w:r>
      <w:r w:rsidR="00690F66"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ain </w:t>
      </w:r>
      <w:r w:rsid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v</w:t>
      </w:r>
      <w:r w:rsidR="00690F66" w:rsidRPr="0016334A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ariables</w:t>
      </w:r>
    </w:p>
    <w:tbl>
      <w:tblPr>
        <w:tblW w:w="69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4537"/>
        <w:gridCol w:w="1121"/>
        <w:gridCol w:w="1147"/>
      </w:tblGrid>
      <w:tr w:rsidR="00A1474C" w:rsidRPr="00276536" w14:paraId="13A222CF" w14:textId="77777777" w:rsidTr="00BB6F69">
        <w:trPr>
          <w:gridBefore w:val="1"/>
          <w:wBefore w:w="142" w:type="dxa"/>
          <w:trHeight w:val="340"/>
          <w:jc w:val="center"/>
        </w:trPr>
        <w:tc>
          <w:tcPr>
            <w:tcW w:w="45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9D87B5" w14:textId="77777777" w:rsidR="00A1474C" w:rsidRPr="007B7089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C1D06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hu-HU"/>
              </w:rPr>
              <w:t>N = 991</w:t>
            </w:r>
          </w:p>
        </w:tc>
      </w:tr>
      <w:tr w:rsidR="00A1474C" w:rsidRPr="00276536" w14:paraId="59E5E0BE" w14:textId="77777777" w:rsidTr="00BB6F69">
        <w:trPr>
          <w:gridBefore w:val="1"/>
          <w:wBefore w:w="142" w:type="dxa"/>
          <w:trHeight w:val="340"/>
          <w:jc w:val="center"/>
        </w:trPr>
        <w:tc>
          <w:tcPr>
            <w:tcW w:w="45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E1872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C9E8F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2765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M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BC949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</w:pPr>
            <w:r w:rsidRPr="002765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SD</w:t>
            </w:r>
          </w:p>
        </w:tc>
      </w:tr>
      <w:tr w:rsidR="00A1474C" w:rsidRPr="00276536" w14:paraId="36A3CA6A" w14:textId="77777777" w:rsidTr="00BB6F69">
        <w:trPr>
          <w:gridBefore w:val="1"/>
          <w:wBefore w:w="142" w:type="dxa"/>
          <w:trHeight w:val="55"/>
          <w:jc w:val="center"/>
        </w:trPr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B017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pro-</w:t>
            </w:r>
            <w:proofErr w:type="spellStart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Orbán</w:t>
            </w:r>
            <w:proofErr w:type="spellEnd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fake new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3EBF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D770" w14:textId="34B9D5AF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66</w:t>
            </w:r>
          </w:p>
        </w:tc>
      </w:tr>
      <w:tr w:rsidR="00A1474C" w:rsidRPr="00276536" w14:paraId="2DB40E62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4991F79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pro-</w:t>
            </w:r>
            <w:proofErr w:type="spellStart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Orbán</w:t>
            </w:r>
            <w:proofErr w:type="spellEnd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real new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1592C10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FC4A1E" w14:textId="584776A9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9</w:t>
            </w:r>
          </w:p>
        </w:tc>
      </w:tr>
      <w:tr w:rsidR="00A1474C" w:rsidRPr="00276536" w14:paraId="0E4B236D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F9882E4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anti-</w:t>
            </w:r>
            <w:proofErr w:type="spellStart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Orbán</w:t>
            </w:r>
            <w:proofErr w:type="spellEnd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fake new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8E254FF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DE39155" w14:textId="48A0144D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</w:t>
            </w:r>
          </w:p>
        </w:tc>
      </w:tr>
      <w:tr w:rsidR="00A1474C" w:rsidRPr="00276536" w14:paraId="7E40C79E" w14:textId="77777777" w:rsidTr="00BB6F69">
        <w:trPr>
          <w:trHeight w:val="300"/>
          <w:jc w:val="center"/>
        </w:trPr>
        <w:tc>
          <w:tcPr>
            <w:tcW w:w="4679" w:type="dxa"/>
            <w:gridSpan w:val="2"/>
            <w:shd w:val="clear" w:color="auto" w:fill="auto"/>
            <w:noWrap/>
            <w:vAlign w:val="bottom"/>
            <w:hideMark/>
          </w:tcPr>
          <w:p w14:paraId="739AD341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 Accuracy of anti-</w:t>
            </w:r>
            <w:proofErr w:type="spellStart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Orbán</w:t>
            </w:r>
            <w:proofErr w:type="spellEnd"/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real new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5A74978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DBA46F3" w14:textId="40379ED2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E0279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0</w:t>
            </w:r>
          </w:p>
        </w:tc>
      </w:tr>
      <w:tr w:rsidR="00A1474C" w:rsidRPr="00276536" w14:paraId="3A27A7FC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636F575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politically neutral fake new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573431F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E2F040" w14:textId="30D4B7C1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3</w:t>
            </w:r>
          </w:p>
        </w:tc>
      </w:tr>
      <w:tr w:rsidR="00A1474C" w:rsidRPr="00276536" w14:paraId="44AC796C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E643522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ccuracy of politically neutral real news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55710E1" w14:textId="77777777" w:rsidR="00A1474C" w:rsidRPr="00276536" w:rsidRDefault="00A1474C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82F2BB3" w14:textId="6B9A3C4E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</w:p>
        </w:tc>
      </w:tr>
      <w:tr w:rsidR="00A1474C" w:rsidRPr="00276536" w14:paraId="7F90617D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27BB06C4" w14:textId="77777777" w:rsidR="00A1474C" w:rsidRPr="00276536" w:rsidRDefault="00A1474C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765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gnitive reflection tes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CFF6192" w14:textId="66F15905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="00A1474C" w:rsidRPr="00B1558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C4F0C1B" w14:textId="17086A55" w:rsidR="00A1474C" w:rsidRPr="00276536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 w:rsidR="00A1474C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30</w:t>
            </w:r>
          </w:p>
        </w:tc>
      </w:tr>
      <w:tr w:rsidR="00DF3D61" w:rsidRPr="00276536" w14:paraId="115921BE" w14:textId="77777777" w:rsidTr="00BB6F69">
        <w:trPr>
          <w:gridBefore w:val="1"/>
          <w:wBefore w:w="142" w:type="dxa"/>
          <w:trHeight w:val="300"/>
          <w:jc w:val="center"/>
        </w:trPr>
        <w:tc>
          <w:tcPr>
            <w:tcW w:w="4537" w:type="dxa"/>
            <w:shd w:val="clear" w:color="auto" w:fill="auto"/>
            <w:noWrap/>
            <w:vAlign w:val="bottom"/>
          </w:tcPr>
          <w:p w14:paraId="2E8BE182" w14:textId="60944F7A" w:rsidR="00DF3D61" w:rsidRPr="00276536" w:rsidRDefault="00DF3D61" w:rsidP="00BB6F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Digital media literacy 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4756F90A" w14:textId="7B2FD669" w:rsidR="00DF3D61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.47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6E9CD30A" w14:textId="5AD06112" w:rsidR="00DF3D61" w:rsidRDefault="00DF3D61" w:rsidP="00BB6F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.71</w:t>
            </w:r>
          </w:p>
        </w:tc>
      </w:tr>
    </w:tbl>
    <w:p w14:paraId="60F8F803" w14:textId="77777777" w:rsidR="00A1474C" w:rsidRDefault="00A1474C" w:rsidP="00A1474C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A4F71D1" w14:textId="6D382798" w:rsidR="009C5210" w:rsidRDefault="00A1474C" w:rsidP="00A147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E5B8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acceptance of fake and real news was measured with </w:t>
      </w:r>
      <w:r w:rsidRPr="00FB73B7">
        <w:rPr>
          <w:rFonts w:ascii="Times New Roman" w:hAnsi="Times New Roman" w:cs="Times New Roman"/>
          <w:sz w:val="20"/>
          <w:szCs w:val="20"/>
          <w:lang w:val="en-US"/>
        </w:rPr>
        <w:t>a scale from 1 (</w:t>
      </w:r>
      <w:r w:rsidRPr="00E3504F">
        <w:rPr>
          <w:rFonts w:ascii="Times New Roman" w:hAnsi="Times New Roman" w:cs="Times New Roman"/>
          <w:sz w:val="20"/>
          <w:szCs w:val="20"/>
          <w:lang w:val="en-US"/>
        </w:rPr>
        <w:t>not at all accur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to 4 (</w:t>
      </w:r>
      <w:r w:rsidRPr="00FB73B7">
        <w:rPr>
          <w:rFonts w:ascii="Times New Roman" w:hAnsi="Times New Roman" w:cs="Times New Roman"/>
          <w:sz w:val="20"/>
          <w:szCs w:val="20"/>
          <w:lang w:val="en-US"/>
        </w:rPr>
        <w:t xml:space="preserve">very </w:t>
      </w:r>
      <w:r>
        <w:rPr>
          <w:rFonts w:ascii="Times New Roman" w:hAnsi="Times New Roman" w:cs="Times New Roman"/>
          <w:sz w:val="20"/>
          <w:szCs w:val="20"/>
          <w:lang w:val="en-US"/>
        </w:rPr>
        <w:t>accurate), higher means indicate higher perceived accuracy</w:t>
      </w:r>
      <w:r w:rsidRPr="00FB73B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gnitive reflection items were coded as correct (1) and wrong (0), </w:t>
      </w:r>
      <w:r w:rsidR="00AC30D3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>higher mean represent</w:t>
      </w:r>
      <w:r w:rsidR="003C2110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igher analytical thinking</w:t>
      </w:r>
      <w:r w:rsidR="003F7F30">
        <w:rPr>
          <w:rFonts w:ascii="Times New Roman" w:hAnsi="Times New Roman" w:cs="Times New Roman"/>
          <w:sz w:val="20"/>
          <w:szCs w:val="20"/>
          <w:lang w:val="en-US"/>
        </w:rPr>
        <w:t xml:space="preserve">. Digital media literacy was measured with a scale ranging from 1 (very often) to 5 (never), </w:t>
      </w:r>
      <w:r w:rsidR="0098169D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3F7F30">
        <w:rPr>
          <w:rFonts w:ascii="Times New Roman" w:hAnsi="Times New Roman" w:cs="Times New Roman"/>
          <w:sz w:val="20"/>
          <w:szCs w:val="20"/>
          <w:lang w:val="en-US"/>
        </w:rPr>
        <w:t xml:space="preserve">higher mean </w:t>
      </w:r>
      <w:r w:rsidR="003C2110">
        <w:rPr>
          <w:rFonts w:ascii="Times New Roman" w:hAnsi="Times New Roman" w:cs="Times New Roman"/>
          <w:sz w:val="20"/>
          <w:szCs w:val="20"/>
          <w:lang w:val="en-US"/>
        </w:rPr>
        <w:t>indicates</w:t>
      </w:r>
      <w:r w:rsidR="003F7F30">
        <w:rPr>
          <w:rFonts w:ascii="Times New Roman" w:hAnsi="Times New Roman" w:cs="Times New Roman"/>
          <w:sz w:val="20"/>
          <w:szCs w:val="20"/>
          <w:lang w:val="en-US"/>
        </w:rPr>
        <w:t xml:space="preserve"> higher digital media literacy.</w:t>
      </w:r>
    </w:p>
    <w:p w14:paraId="2358B846" w14:textId="0777BF46" w:rsidR="00F56FB8" w:rsidRDefault="00F56FB8" w:rsidP="00A147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56FB8">
        <w:rPr>
          <w:rFonts w:ascii="Times New Roman" w:hAnsi="Times New Roman" w:cs="Times New Roman"/>
          <w:sz w:val="20"/>
          <w:szCs w:val="20"/>
          <w:lang w:val="en-US"/>
        </w:rPr>
        <w:t xml:space="preserve">he salience of the source of the news (source indicated vs. </w:t>
      </w:r>
      <w:r w:rsidR="00525B5D" w:rsidRPr="00F56FB8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525B5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525B5D" w:rsidRPr="00F56FB8">
        <w:rPr>
          <w:rFonts w:ascii="Times New Roman" w:hAnsi="Times New Roman" w:cs="Times New Roman"/>
          <w:sz w:val="20"/>
          <w:szCs w:val="20"/>
          <w:lang w:val="en-US"/>
        </w:rPr>
        <w:t xml:space="preserve"> indicated</w:t>
      </w:r>
      <w:r w:rsidRPr="00F56FB8">
        <w:rPr>
          <w:rFonts w:ascii="Times New Roman" w:hAnsi="Times New Roman" w:cs="Times New Roman"/>
          <w:sz w:val="20"/>
          <w:szCs w:val="20"/>
          <w:lang w:val="en-US"/>
        </w:rPr>
        <w:t>) did not have any impact on accuracy ratings (</w:t>
      </w:r>
      <w:proofErr w:type="gramStart"/>
      <w:r w:rsidRPr="00F56FB8">
        <w:rPr>
          <w:rFonts w:ascii="Times New Roman" w:hAnsi="Times New Roman" w:cs="Times New Roman"/>
          <w:sz w:val="20"/>
          <w:szCs w:val="20"/>
          <w:lang w:val="en-US"/>
        </w:rPr>
        <w:t>similar to</w:t>
      </w:r>
      <w:proofErr w:type="gramEnd"/>
      <w:r w:rsidRPr="00F56FB8">
        <w:rPr>
          <w:rFonts w:ascii="Times New Roman" w:hAnsi="Times New Roman" w:cs="Times New Roman"/>
          <w:sz w:val="20"/>
          <w:szCs w:val="20"/>
          <w:lang w:val="en-US"/>
        </w:rPr>
        <w:t xml:space="preserve"> Pennycook &amp; Rand, 2020)</w:t>
      </w:r>
      <w:r>
        <w:rPr>
          <w:rFonts w:ascii="Times New Roman" w:hAnsi="Times New Roman" w:cs="Times New Roman"/>
          <w:sz w:val="20"/>
          <w:szCs w:val="20"/>
          <w:lang w:val="en-US"/>
        </w:rPr>
        <w:t>, t</w:t>
      </w:r>
      <w:r w:rsidRPr="00F56FB8">
        <w:rPr>
          <w:rFonts w:ascii="Times New Roman" w:hAnsi="Times New Roman" w:cs="Times New Roman"/>
          <w:sz w:val="20"/>
          <w:szCs w:val="20"/>
          <w:lang w:val="en-US"/>
        </w:rPr>
        <w:t>herefore, we decided to merge the two conditions</w:t>
      </w:r>
      <w:r w:rsidR="005406AD">
        <w:rPr>
          <w:rFonts w:ascii="Times New Roman" w:hAnsi="Times New Roman" w:cs="Times New Roman"/>
          <w:sz w:val="20"/>
          <w:szCs w:val="20"/>
          <w:lang w:val="en-US"/>
        </w:rPr>
        <w:t xml:space="preserve"> in descriptive statistics and</w:t>
      </w:r>
      <w:r w:rsidRPr="00F56FB8">
        <w:rPr>
          <w:rFonts w:ascii="Times New Roman" w:hAnsi="Times New Roman" w:cs="Times New Roman"/>
          <w:sz w:val="20"/>
          <w:szCs w:val="20"/>
          <w:lang w:val="en-US"/>
        </w:rPr>
        <w:t xml:space="preserve"> further analys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B710C6C" w14:textId="77777777" w:rsidR="009C5210" w:rsidRDefault="009C52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661711" w14:textId="36168073" w:rsidR="009C5210" w:rsidRPr="00A76E8C" w:rsidRDefault="009C5210" w:rsidP="00A76E8C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</w:pP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lastRenderedPageBreak/>
        <w:t xml:space="preserve">Figure </w:t>
      </w:r>
      <w:r w:rsidR="00C13CE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S</w:t>
      </w:r>
      <w:r w:rsidR="007B708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1</w:t>
      </w:r>
      <w:r w:rsidR="00AE2151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a</w:t>
      </w: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. Mean </w:t>
      </w:r>
      <w:r w:rsid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a</w:t>
      </w: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ccuracy ratings as a function of partisanship and CRT for fake </w:t>
      </w:r>
      <w:r w:rsidR="00E04D45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news</w:t>
      </w:r>
      <w:r w:rsidR="00A76E8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. </w:t>
      </w:r>
      <w:bookmarkStart w:id="1" w:name="_Hlk115100890"/>
      <w:r w:rsidR="00A76E8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These results suggest that</w:t>
      </w:r>
      <w:r w:rsidR="00A76E8C" w:rsidRPr="00A76E8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the more analytic</w:t>
      </w:r>
      <w:r w:rsidR="005606D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al</w:t>
      </w:r>
      <w:r w:rsidR="00A76E8C" w:rsidRPr="00A76E8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individuals are, the better they</w:t>
      </w:r>
      <w:r w:rsidR="00F755AE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recognize fake news</w:t>
      </w:r>
      <w:r w:rsidR="00A76E8C" w:rsidRPr="00A76E8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, regardless of respondents’ partisanship</w:t>
      </w:r>
      <w:bookmarkEnd w:id="1"/>
      <w:r w:rsidR="001613C6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and</w:t>
      </w:r>
      <w:r w:rsidR="00DC2EC0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the</w:t>
      </w:r>
      <w:r w:rsidR="001613C6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type of news.</w:t>
      </w:r>
    </w:p>
    <w:p w14:paraId="11815672" w14:textId="4B1C3F68" w:rsidR="00363E37" w:rsidRDefault="00363E37" w:rsidP="009C5210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C5C68BA" wp14:editId="0838499B">
            <wp:extent cx="4703673" cy="3386937"/>
            <wp:effectExtent l="0" t="0" r="1905" b="4445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id="{60CEE9F3-3908-4CC5-B368-4366833F6A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E64C1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noProof/>
        </w:rPr>
        <w:drawing>
          <wp:inline distT="0" distB="0" distL="0" distR="0" wp14:anchorId="15B955EC" wp14:editId="55B9F70D">
            <wp:extent cx="4710988" cy="3094330"/>
            <wp:effectExtent l="0" t="0" r="13970" b="11430"/>
            <wp:docPr id="20" name="Diagram 20">
              <a:extLst xmlns:a="http://schemas.openxmlformats.org/drawingml/2006/main">
                <a:ext uri="{FF2B5EF4-FFF2-40B4-BE49-F238E27FC236}">
                  <a16:creationId xmlns:a16="http://schemas.microsoft.com/office/drawing/2014/main" id="{FA287E32-6932-4A55-8723-5565707135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A5CFB24" w14:textId="77777777" w:rsidR="00363E37" w:rsidRDefault="00363E37" w:rsidP="009C5210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17CEFB2" w14:textId="4E634CC5" w:rsidR="009C5210" w:rsidRDefault="009C5210" w:rsidP="009C521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4C1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 Error bars represent 95% CIs. The figure strictly follows</w:t>
      </w:r>
      <w:r w:rsidR="00AC30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Pennycook and </w:t>
      </w:r>
      <w:r w:rsidR="00AC30D3">
        <w:rPr>
          <w:rFonts w:ascii="Times New Roman" w:hAnsi="Times New Roman" w:cs="Times New Roman"/>
          <w:sz w:val="20"/>
          <w:szCs w:val="20"/>
          <w:lang w:val="en-US"/>
        </w:rPr>
        <w:t>Rand’s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 (2019) protocol of demonstration of these results. Intuitive = lowest 25%, highest 25% of cognitive reflection task scores (analytic thinking)</w:t>
      </w:r>
    </w:p>
    <w:p w14:paraId="5F093F97" w14:textId="77777777" w:rsidR="00E64C1C" w:rsidRPr="00E64C1C" w:rsidRDefault="00E64C1C" w:rsidP="009C521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B769B3" w14:textId="4843C530" w:rsidR="00E64C1C" w:rsidRPr="00DD21E1" w:rsidRDefault="00E64C1C" w:rsidP="009C5210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16"/>
          <w:szCs w:val="16"/>
          <w:highlight w:val="yellow"/>
          <w:lang w:val="en-US"/>
        </w:rPr>
      </w:pPr>
    </w:p>
    <w:p w14:paraId="17CF8E72" w14:textId="77777777" w:rsidR="00363E37" w:rsidRDefault="00363E37">
      <w:pPr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br w:type="page"/>
      </w:r>
    </w:p>
    <w:p w14:paraId="393E7AE6" w14:textId="08D8F60A" w:rsidR="00E04D45" w:rsidRPr="00E04D45" w:rsidRDefault="00E04D45" w:rsidP="00182A60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</w:pP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lastRenderedPageBreak/>
        <w:t xml:space="preserve">Figure </w:t>
      </w:r>
      <w:r w:rsidR="007B7089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S1</w:t>
      </w:r>
      <w:r w:rsidR="00AE2151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b</w:t>
      </w: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. Mean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a</w:t>
      </w:r>
      <w:r w:rsidRPr="00690F66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>ccuracy ratings as a function of partisanship and CRT for real news</w:t>
      </w:r>
      <w:r w:rsidR="00182A60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hu-HU"/>
        </w:rPr>
        <w:t xml:space="preserve">. </w:t>
      </w:r>
      <w:r w:rsidR="00182A60" w:rsidRPr="00182A60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These results suggest that the more analytic</w:t>
      </w:r>
      <w:r w:rsidR="003E01F3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al</w:t>
      </w:r>
      <w:r w:rsidR="00182A60" w:rsidRPr="00182A60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individuals are, the better they recognize </w:t>
      </w:r>
      <w:r w:rsidR="008974CC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real </w:t>
      </w:r>
      <w:r w:rsidR="00182A60" w:rsidRPr="00182A60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news, regardless of respondents’ partisanship</w:t>
      </w:r>
      <w:r w:rsidR="001613C6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and </w:t>
      </w:r>
      <w:r w:rsidR="00DC2EC0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the </w:t>
      </w:r>
      <w:r w:rsidR="001613C6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type of news.</w:t>
      </w:r>
      <w:r w:rsidR="00BE1BCE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The only exception is the pro-</w:t>
      </w:r>
      <w:proofErr w:type="spellStart"/>
      <w:r w:rsidR="00BE1BCE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>Orbán</w:t>
      </w:r>
      <w:proofErr w:type="spellEnd"/>
      <w:r w:rsidR="00BE1BCE">
        <w:rPr>
          <w:rFonts w:ascii="Times New Roman" w:eastAsiaTheme="minorEastAsia" w:hAnsi="Times New Roman" w:cs="Times New Roman"/>
          <w:sz w:val="24"/>
          <w:szCs w:val="24"/>
          <w:lang w:val="en-US" w:eastAsia="hu-HU"/>
        </w:rPr>
        <w:t xml:space="preserve"> real news for anti-government voters.</w:t>
      </w:r>
    </w:p>
    <w:p w14:paraId="33DEFA7B" w14:textId="145CB1AE" w:rsidR="00BE1BCE" w:rsidRPr="00DD21E1" w:rsidRDefault="00BE1BCE" w:rsidP="00E64C1C">
      <w:pPr>
        <w:rPr>
          <w:rFonts w:ascii="Times New Roman" w:eastAsia="Times New Roman" w:hAnsi="Times New Roman" w:cs="Times New Roman"/>
          <w:i/>
          <w:iCs/>
          <w:sz w:val="16"/>
          <w:szCs w:val="16"/>
          <w:highlight w:val="yellow"/>
          <w:lang w:val="en-US" w:eastAsia="hu-HU"/>
        </w:rPr>
      </w:pPr>
      <w:r>
        <w:rPr>
          <w:noProof/>
        </w:rPr>
        <w:drawing>
          <wp:inline distT="0" distB="0" distL="0" distR="0" wp14:anchorId="42BF9697" wp14:editId="592E7591">
            <wp:extent cx="4625340" cy="2743200"/>
            <wp:effectExtent l="0" t="0" r="381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C57ABEC9-C3C9-4AE2-822D-44C331EC9E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FEE899" wp14:editId="36A51773">
            <wp:extent cx="4625340" cy="2781300"/>
            <wp:effectExtent l="0" t="0" r="3810" b="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A2229734-2900-42A5-86F5-F4E773E5BE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3DB42A1" w14:textId="4668FCF3" w:rsidR="009C5210" w:rsidRPr="00E64C1C" w:rsidRDefault="009C5210" w:rsidP="00E64C1C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 w:eastAsia="hu-HU"/>
        </w:rPr>
      </w:pPr>
      <w:r w:rsidRPr="00E64C1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Error bars represent 95% CIs. </w:t>
      </w:r>
      <w:r w:rsidR="00AC30D3" w:rsidRPr="00E64C1C">
        <w:rPr>
          <w:rFonts w:ascii="Times New Roman" w:hAnsi="Times New Roman" w:cs="Times New Roman"/>
          <w:sz w:val="20"/>
          <w:szCs w:val="20"/>
          <w:lang w:val="en-US"/>
        </w:rPr>
        <w:t>The figure strictly follows</w:t>
      </w:r>
      <w:r w:rsidR="00AC30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30D3"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Pennycook and </w:t>
      </w:r>
      <w:r w:rsidR="00AC30D3">
        <w:rPr>
          <w:rFonts w:ascii="Times New Roman" w:hAnsi="Times New Roman" w:cs="Times New Roman"/>
          <w:sz w:val="20"/>
          <w:szCs w:val="20"/>
          <w:lang w:val="en-US"/>
        </w:rPr>
        <w:t>Rand’s</w:t>
      </w:r>
      <w:r w:rsidR="00AC30D3" w:rsidRPr="00E64C1C">
        <w:rPr>
          <w:rFonts w:ascii="Times New Roman" w:hAnsi="Times New Roman" w:cs="Times New Roman"/>
          <w:sz w:val="20"/>
          <w:szCs w:val="20"/>
          <w:lang w:val="en-US"/>
        </w:rPr>
        <w:t xml:space="preserve"> (2019) protocol of demonstration of these results. 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>Intuitive = lowest 25%, highest 25% of cognitive reflection task scores (analytic</w:t>
      </w:r>
      <w:r w:rsidR="00E64C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64C1C">
        <w:rPr>
          <w:rFonts w:ascii="Times New Roman" w:hAnsi="Times New Roman" w:cs="Times New Roman"/>
          <w:sz w:val="20"/>
          <w:szCs w:val="20"/>
          <w:lang w:val="en-US"/>
        </w:rPr>
        <w:t>thinking)</w:t>
      </w:r>
    </w:p>
    <w:p w14:paraId="6629CF4D" w14:textId="77777777" w:rsidR="00A1474C" w:rsidRDefault="00A1474C" w:rsidP="00A147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E9B5D4" w14:textId="25664B5C" w:rsidR="00B46F5A" w:rsidRPr="00E3504F" w:rsidRDefault="00B46F5A" w:rsidP="009C521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46F5A" w:rsidRPr="00E3504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DDCFD" w14:textId="77777777" w:rsidR="00200501" w:rsidRDefault="00200501" w:rsidP="00F42901">
      <w:pPr>
        <w:spacing w:after="0" w:line="240" w:lineRule="auto"/>
      </w:pPr>
      <w:r>
        <w:separator/>
      </w:r>
    </w:p>
  </w:endnote>
  <w:endnote w:type="continuationSeparator" w:id="0">
    <w:p w14:paraId="5DCB0839" w14:textId="77777777" w:rsidR="00200501" w:rsidRDefault="00200501" w:rsidP="00F4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5011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A05AB03" w14:textId="5ECDCF4A" w:rsidR="00F42901" w:rsidRPr="00F42901" w:rsidRDefault="00F42901">
        <w:pPr>
          <w:pStyle w:val="llb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4290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4290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4290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42901">
          <w:rPr>
            <w:rFonts w:ascii="Times New Roman" w:hAnsi="Times New Roman" w:cs="Times New Roman"/>
            <w:sz w:val="24"/>
            <w:szCs w:val="24"/>
          </w:rPr>
          <w:t>2</w:t>
        </w:r>
        <w:r w:rsidRPr="00F4290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F1519AB" w14:textId="77777777" w:rsidR="00F42901" w:rsidRDefault="00F42901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DF532" w14:textId="77777777" w:rsidR="00200501" w:rsidRDefault="00200501" w:rsidP="00F42901">
      <w:pPr>
        <w:spacing w:after="0" w:line="240" w:lineRule="auto"/>
      </w:pPr>
      <w:r>
        <w:separator/>
      </w:r>
    </w:p>
  </w:footnote>
  <w:footnote w:type="continuationSeparator" w:id="0">
    <w:p w14:paraId="1D86A526" w14:textId="77777777" w:rsidR="00200501" w:rsidRDefault="00200501" w:rsidP="00F42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F5"/>
    <w:rsid w:val="000957AE"/>
    <w:rsid w:val="000A42FB"/>
    <w:rsid w:val="000D0280"/>
    <w:rsid w:val="00147CFA"/>
    <w:rsid w:val="00152790"/>
    <w:rsid w:val="001613C6"/>
    <w:rsid w:val="0016334A"/>
    <w:rsid w:val="001670C5"/>
    <w:rsid w:val="00182A60"/>
    <w:rsid w:val="001E3F6D"/>
    <w:rsid w:val="00200501"/>
    <w:rsid w:val="00245D9C"/>
    <w:rsid w:val="002647F9"/>
    <w:rsid w:val="00276536"/>
    <w:rsid w:val="002B6590"/>
    <w:rsid w:val="002E3F7B"/>
    <w:rsid w:val="002F5355"/>
    <w:rsid w:val="003011CE"/>
    <w:rsid w:val="00311838"/>
    <w:rsid w:val="00363E37"/>
    <w:rsid w:val="003A31B3"/>
    <w:rsid w:val="003C2110"/>
    <w:rsid w:val="003E01F3"/>
    <w:rsid w:val="003F4D8C"/>
    <w:rsid w:val="003F7F30"/>
    <w:rsid w:val="00413D9B"/>
    <w:rsid w:val="0045114B"/>
    <w:rsid w:val="00470A62"/>
    <w:rsid w:val="00476C59"/>
    <w:rsid w:val="004821D2"/>
    <w:rsid w:val="00484071"/>
    <w:rsid w:val="004A1E58"/>
    <w:rsid w:val="004B3B6B"/>
    <w:rsid w:val="004D7123"/>
    <w:rsid w:val="00500FB2"/>
    <w:rsid w:val="00506566"/>
    <w:rsid w:val="00522568"/>
    <w:rsid w:val="00525B5D"/>
    <w:rsid w:val="0053229E"/>
    <w:rsid w:val="005406AD"/>
    <w:rsid w:val="005411D3"/>
    <w:rsid w:val="00550F35"/>
    <w:rsid w:val="005606DC"/>
    <w:rsid w:val="0058013D"/>
    <w:rsid w:val="00583F3B"/>
    <w:rsid w:val="005A6AEF"/>
    <w:rsid w:val="005D53FF"/>
    <w:rsid w:val="005F65EE"/>
    <w:rsid w:val="00642D3A"/>
    <w:rsid w:val="00660E9D"/>
    <w:rsid w:val="006712EA"/>
    <w:rsid w:val="00690F66"/>
    <w:rsid w:val="00694AE5"/>
    <w:rsid w:val="006C0B19"/>
    <w:rsid w:val="006D02A6"/>
    <w:rsid w:val="0073549B"/>
    <w:rsid w:val="0075575D"/>
    <w:rsid w:val="00771C7A"/>
    <w:rsid w:val="00781766"/>
    <w:rsid w:val="007B0455"/>
    <w:rsid w:val="007B0FC4"/>
    <w:rsid w:val="007B7089"/>
    <w:rsid w:val="008315B8"/>
    <w:rsid w:val="00840376"/>
    <w:rsid w:val="00841CBF"/>
    <w:rsid w:val="008526DD"/>
    <w:rsid w:val="008974CC"/>
    <w:rsid w:val="008C3A80"/>
    <w:rsid w:val="008E287B"/>
    <w:rsid w:val="00904EF6"/>
    <w:rsid w:val="0092648D"/>
    <w:rsid w:val="009317BF"/>
    <w:rsid w:val="00935651"/>
    <w:rsid w:val="00942BA4"/>
    <w:rsid w:val="00950AB3"/>
    <w:rsid w:val="00974F17"/>
    <w:rsid w:val="0098169D"/>
    <w:rsid w:val="009A58B2"/>
    <w:rsid w:val="009C5210"/>
    <w:rsid w:val="009D22F9"/>
    <w:rsid w:val="009E5A43"/>
    <w:rsid w:val="00A1474C"/>
    <w:rsid w:val="00A2102E"/>
    <w:rsid w:val="00A210F8"/>
    <w:rsid w:val="00A411EE"/>
    <w:rsid w:val="00A63D20"/>
    <w:rsid w:val="00A76E8C"/>
    <w:rsid w:val="00AC30D3"/>
    <w:rsid w:val="00AE2151"/>
    <w:rsid w:val="00AE5DE9"/>
    <w:rsid w:val="00AE6424"/>
    <w:rsid w:val="00B15589"/>
    <w:rsid w:val="00B25B79"/>
    <w:rsid w:val="00B46D95"/>
    <w:rsid w:val="00B46F5A"/>
    <w:rsid w:val="00B47F49"/>
    <w:rsid w:val="00BA0F11"/>
    <w:rsid w:val="00BC3577"/>
    <w:rsid w:val="00BD6170"/>
    <w:rsid w:val="00BE1BCE"/>
    <w:rsid w:val="00BE3C36"/>
    <w:rsid w:val="00C11A54"/>
    <w:rsid w:val="00C134DB"/>
    <w:rsid w:val="00C13CE5"/>
    <w:rsid w:val="00C32D9F"/>
    <w:rsid w:val="00CA370C"/>
    <w:rsid w:val="00CA450F"/>
    <w:rsid w:val="00CF51EC"/>
    <w:rsid w:val="00D141F5"/>
    <w:rsid w:val="00D203F0"/>
    <w:rsid w:val="00D425F1"/>
    <w:rsid w:val="00D776C6"/>
    <w:rsid w:val="00DC2EC0"/>
    <w:rsid w:val="00DD6046"/>
    <w:rsid w:val="00DD6F86"/>
    <w:rsid w:val="00DF1F79"/>
    <w:rsid w:val="00DF3D61"/>
    <w:rsid w:val="00E02799"/>
    <w:rsid w:val="00E04D45"/>
    <w:rsid w:val="00E3504F"/>
    <w:rsid w:val="00E520A2"/>
    <w:rsid w:val="00E64C1C"/>
    <w:rsid w:val="00E9025A"/>
    <w:rsid w:val="00EB1159"/>
    <w:rsid w:val="00F057DA"/>
    <w:rsid w:val="00F30773"/>
    <w:rsid w:val="00F42901"/>
    <w:rsid w:val="00F56FB8"/>
    <w:rsid w:val="00F7271F"/>
    <w:rsid w:val="00F755AE"/>
    <w:rsid w:val="00F8374C"/>
    <w:rsid w:val="00F869CD"/>
    <w:rsid w:val="00FD3987"/>
    <w:rsid w:val="00FD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F1A06"/>
  <w15:chartTrackingRefBased/>
  <w15:docId w15:val="{9D2D8DD8-76D5-465A-A846-38B8DC25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D02A6"/>
  </w:style>
  <w:style w:type="paragraph" w:styleId="Cmsor1">
    <w:name w:val="heading 1"/>
    <w:basedOn w:val="Norml"/>
    <w:next w:val="Norml"/>
    <w:link w:val="Cmsor1Char"/>
    <w:uiPriority w:val="9"/>
    <w:qFormat/>
    <w:rsid w:val="00950A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50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950AB3"/>
    <w:pPr>
      <w:outlineLvl w:val="9"/>
    </w:pPr>
    <w:rPr>
      <w:lang w:eastAsia="hu-HU"/>
    </w:rPr>
  </w:style>
  <w:style w:type="paragraph" w:styleId="TJ2">
    <w:name w:val="toc 2"/>
    <w:basedOn w:val="Norml"/>
    <w:next w:val="Norml"/>
    <w:autoRedefine/>
    <w:uiPriority w:val="39"/>
    <w:unhideWhenUsed/>
    <w:rsid w:val="00950AB3"/>
    <w:pPr>
      <w:spacing w:after="100"/>
      <w:ind w:left="220"/>
    </w:pPr>
    <w:rPr>
      <w:rFonts w:eastAsiaTheme="minorEastAsia" w:cs="Times New Roman"/>
      <w:lang w:eastAsia="hu-HU"/>
    </w:rPr>
  </w:style>
  <w:style w:type="paragraph" w:styleId="TJ1">
    <w:name w:val="toc 1"/>
    <w:basedOn w:val="Norml"/>
    <w:next w:val="Norml"/>
    <w:autoRedefine/>
    <w:uiPriority w:val="39"/>
    <w:unhideWhenUsed/>
    <w:rsid w:val="00950AB3"/>
    <w:pPr>
      <w:spacing w:after="100"/>
    </w:pPr>
    <w:rPr>
      <w:rFonts w:eastAsiaTheme="minorEastAsia" w:cs="Times New Roman"/>
      <w:lang w:eastAsia="hu-HU"/>
    </w:rPr>
  </w:style>
  <w:style w:type="paragraph" w:styleId="TJ3">
    <w:name w:val="toc 3"/>
    <w:basedOn w:val="Norml"/>
    <w:next w:val="Norml"/>
    <w:autoRedefine/>
    <w:uiPriority w:val="39"/>
    <w:unhideWhenUsed/>
    <w:rsid w:val="00950AB3"/>
    <w:pPr>
      <w:spacing w:after="100"/>
      <w:ind w:left="440"/>
    </w:pPr>
    <w:rPr>
      <w:rFonts w:eastAsiaTheme="minorEastAsia" w:cs="Times New Roman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F42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42901"/>
  </w:style>
  <w:style w:type="paragraph" w:styleId="llb">
    <w:name w:val="footer"/>
    <w:basedOn w:val="Norml"/>
    <w:link w:val="llbChar"/>
    <w:uiPriority w:val="99"/>
    <w:unhideWhenUsed/>
    <w:rsid w:val="00F42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42901"/>
  </w:style>
  <w:style w:type="character" w:styleId="Jegyzethivatkozs">
    <w:name w:val="annotation reference"/>
    <w:basedOn w:val="Bekezdsalapbettpusa"/>
    <w:uiPriority w:val="99"/>
    <w:semiHidden/>
    <w:unhideWhenUsed/>
    <w:rsid w:val="009C521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C5210"/>
    <w:pPr>
      <w:spacing w:after="0" w:line="240" w:lineRule="auto"/>
    </w:pPr>
    <w:rPr>
      <w:rFonts w:ascii="Arial" w:eastAsia="Arial" w:hAnsi="Arial" w:cs="Arial"/>
      <w:sz w:val="20"/>
      <w:szCs w:val="20"/>
      <w:lang w:val="hu" w:eastAsia="hu-HU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C5210"/>
    <w:rPr>
      <w:rFonts w:ascii="Arial" w:eastAsia="Arial" w:hAnsi="Arial" w:cs="Arial"/>
      <w:sz w:val="20"/>
      <w:szCs w:val="20"/>
      <w:lang w:val="hu" w:eastAsia="hu-HU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E6424"/>
    <w:pPr>
      <w:spacing w:after="160"/>
    </w:pPr>
    <w:rPr>
      <w:rFonts w:asciiTheme="minorHAnsi" w:eastAsiaTheme="minorHAnsi" w:hAnsiTheme="minorHAnsi" w:cstheme="minorBidi"/>
      <w:b/>
      <w:bCs/>
      <w:lang w:val="hu-HU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E6424"/>
    <w:rPr>
      <w:rFonts w:ascii="Arial" w:eastAsia="Arial" w:hAnsi="Arial" w:cs="Arial"/>
      <w:b/>
      <w:bCs/>
      <w:sz w:val="20"/>
      <w:szCs w:val="20"/>
      <w:lang w:val="hu" w:eastAsia="hu-HU"/>
    </w:rPr>
  </w:style>
  <w:style w:type="paragraph" w:customStyle="1" w:styleId="Correspondencedetails">
    <w:name w:val="Correspondence details"/>
    <w:basedOn w:val="Norml"/>
    <w:qFormat/>
    <w:rsid w:val="002E3F7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TE%20PPK\Desktop\Jigsaw%20kutat&#225;s\Google%20riport\T&#225;bl&#225;zatok,%20&#225;br&#225;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TE%20PPK\Desktop\Jigsaw%20kutat&#225;s\Google%20riport\T&#225;bl&#225;zatok,%20&#225;br&#225;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TE%20PPK\Desktop\Jigsaw%20kutat&#225;s\Google%20riport\T&#225;bl&#225;zatok,%20&#225;br&#225;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TE%20PPK\Desktop\Jigsaw%20kutat&#225;s\Google%20riport\T&#225;bl&#225;zatok,%20&#225;br&#225;k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/>
              <a:t>Pro-government vot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tuitive-deliberative fake new'!$B$2</c:f>
              <c:strCache>
                <c:ptCount val="1"/>
                <c:pt idx="0">
                  <c:v>Intuitive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fake new'!$D$3:$D$5</c:f>
                <c:numCache>
                  <c:formatCode>General</c:formatCode>
                  <c:ptCount val="3"/>
                  <c:pt idx="0">
                    <c:v>6.7290000000000003E-2</c:v>
                  </c:pt>
                  <c:pt idx="1">
                    <c:v>6.5720000000000001E-2</c:v>
                  </c:pt>
                  <c:pt idx="2">
                    <c:v>5.2359999999999997E-2</c:v>
                  </c:pt>
                </c:numCache>
              </c:numRef>
            </c:plus>
            <c:minus>
              <c:numRef>
                <c:f>'Intuitive-deliberative fake new'!$D$3:$D$5</c:f>
                <c:numCache>
                  <c:formatCode>General</c:formatCode>
                  <c:ptCount val="3"/>
                  <c:pt idx="0">
                    <c:v>6.7290000000000003E-2</c:v>
                  </c:pt>
                  <c:pt idx="1">
                    <c:v>6.5720000000000001E-2</c:v>
                  </c:pt>
                  <c:pt idx="2">
                    <c:v>5.2359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fake new'!$A$3:$A$5</c:f>
              <c:strCache>
                <c:ptCount val="3"/>
                <c:pt idx="0">
                  <c:v>Pro-Orbán fake news</c:v>
                </c:pt>
                <c:pt idx="1">
                  <c:v>Anti-Orbán fake news</c:v>
                </c:pt>
                <c:pt idx="2">
                  <c:v>Non-political fake news</c:v>
                </c:pt>
              </c:strCache>
            </c:strRef>
          </c:cat>
          <c:val>
            <c:numRef>
              <c:f>'Intuitive-deliberative fake new'!$B$3:$B$5</c:f>
              <c:numCache>
                <c:formatCode>General</c:formatCode>
                <c:ptCount val="3"/>
                <c:pt idx="0">
                  <c:v>2.3559999999999999</c:v>
                </c:pt>
                <c:pt idx="1">
                  <c:v>2.1009000000000002</c:v>
                </c:pt>
                <c:pt idx="2">
                  <c:v>1.9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2B-4E60-AA2B-899690CAB1F2}"/>
            </c:ext>
          </c:extLst>
        </c:ser>
        <c:ser>
          <c:idx val="1"/>
          <c:order val="1"/>
          <c:tx>
            <c:strRef>
              <c:f>'Intuitive-deliberative fake new'!$C$2</c:f>
              <c:strCache>
                <c:ptCount val="1"/>
                <c:pt idx="0">
                  <c:v>Deliberativ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fake new'!$E$3:$E$5</c:f>
                <c:numCache>
                  <c:formatCode>General</c:formatCode>
                  <c:ptCount val="3"/>
                  <c:pt idx="0">
                    <c:v>7.4410000000000004E-2</c:v>
                  </c:pt>
                  <c:pt idx="1">
                    <c:v>7.1190000000000003E-2</c:v>
                  </c:pt>
                  <c:pt idx="2">
                    <c:v>5.5800000000000002E-2</c:v>
                  </c:pt>
                </c:numCache>
              </c:numRef>
            </c:plus>
            <c:minus>
              <c:numRef>
                <c:f>'Intuitive-deliberative fake new'!$E$3:$E$5</c:f>
                <c:numCache>
                  <c:formatCode>General</c:formatCode>
                  <c:ptCount val="3"/>
                  <c:pt idx="0">
                    <c:v>7.4410000000000004E-2</c:v>
                  </c:pt>
                  <c:pt idx="1">
                    <c:v>7.1190000000000003E-2</c:v>
                  </c:pt>
                  <c:pt idx="2">
                    <c:v>5.580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fake new'!$A$3:$A$5</c:f>
              <c:strCache>
                <c:ptCount val="3"/>
                <c:pt idx="0">
                  <c:v>Pro-Orbán fake news</c:v>
                </c:pt>
                <c:pt idx="1">
                  <c:v>Anti-Orbán fake news</c:v>
                </c:pt>
                <c:pt idx="2">
                  <c:v>Non-political fake news</c:v>
                </c:pt>
              </c:strCache>
            </c:strRef>
          </c:cat>
          <c:val>
            <c:numRef>
              <c:f>'Intuitive-deliberative fake new'!$C$3:$C$5</c:f>
              <c:numCache>
                <c:formatCode>General</c:formatCode>
                <c:ptCount val="3"/>
                <c:pt idx="0">
                  <c:v>2.2787999999999999</c:v>
                </c:pt>
                <c:pt idx="1">
                  <c:v>2.0758000000000001</c:v>
                </c:pt>
                <c:pt idx="2">
                  <c:v>1.7939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2B-4E60-AA2B-899690CAB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6646927"/>
        <c:axId val="306647343"/>
      </c:barChart>
      <c:catAx>
        <c:axId val="306646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306647343"/>
        <c:crosses val="autoZero"/>
        <c:auto val="1"/>
        <c:lblAlgn val="ctr"/>
        <c:lblOffset val="100"/>
        <c:noMultiLvlLbl val="0"/>
      </c:catAx>
      <c:valAx>
        <c:axId val="306647343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 sz="1000" b="0" i="0" u="none" strike="noStrike" baseline="0">
                    <a:effectLst/>
                  </a:rPr>
                  <a:t>F</a:t>
                </a:r>
                <a:r>
                  <a:rPr lang="en-US" sz="1000" b="0" i="0" u="none" strike="noStrike" baseline="0">
                    <a:effectLst/>
                  </a:rPr>
                  <a:t>ake news accuracy rating</a:t>
                </a:r>
                <a:endParaRPr lang="hu-H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306646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/>
              <a:t>Anti-government vot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tuitive-deliberative fake new'!$B$8</c:f>
              <c:strCache>
                <c:ptCount val="1"/>
                <c:pt idx="0">
                  <c:v>Intuitive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fake new'!$D$9:$D$11</c:f>
                <c:numCache>
                  <c:formatCode>General</c:formatCode>
                  <c:ptCount val="3"/>
                  <c:pt idx="0">
                    <c:v>6.2909999999999994E-2</c:v>
                  </c:pt>
                  <c:pt idx="1">
                    <c:v>6.5949999999999995E-2</c:v>
                  </c:pt>
                  <c:pt idx="2">
                    <c:v>5.2819999999999999E-2</c:v>
                  </c:pt>
                </c:numCache>
              </c:numRef>
            </c:plus>
            <c:minus>
              <c:numRef>
                <c:f>'Intuitive-deliberative fake new'!$D$9:$D$11</c:f>
                <c:numCache>
                  <c:formatCode>General</c:formatCode>
                  <c:ptCount val="3"/>
                  <c:pt idx="0">
                    <c:v>6.2909999999999994E-2</c:v>
                  </c:pt>
                  <c:pt idx="1">
                    <c:v>6.5949999999999995E-2</c:v>
                  </c:pt>
                  <c:pt idx="2">
                    <c:v>5.281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fake new'!$A$9:$A$11</c:f>
              <c:strCache>
                <c:ptCount val="3"/>
                <c:pt idx="0">
                  <c:v>Pro-Orbán fake news</c:v>
                </c:pt>
                <c:pt idx="1">
                  <c:v>Anti-Orbán fake news</c:v>
                </c:pt>
                <c:pt idx="2">
                  <c:v>Non-political fake news</c:v>
                </c:pt>
              </c:strCache>
            </c:strRef>
          </c:cat>
          <c:val>
            <c:numRef>
              <c:f>'Intuitive-deliberative fake new'!$B$9:$B$11</c:f>
              <c:numCache>
                <c:formatCode>General</c:formatCode>
                <c:ptCount val="3"/>
                <c:pt idx="0">
                  <c:v>1.9447000000000001</c:v>
                </c:pt>
                <c:pt idx="1">
                  <c:v>2.4828999999999999</c:v>
                </c:pt>
                <c:pt idx="2">
                  <c:v>2.0373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69-4445-876B-7A328591EB3C}"/>
            </c:ext>
          </c:extLst>
        </c:ser>
        <c:ser>
          <c:idx val="1"/>
          <c:order val="1"/>
          <c:tx>
            <c:strRef>
              <c:f>'Intuitive-deliberative fake new'!$C$8</c:f>
              <c:strCache>
                <c:ptCount val="1"/>
                <c:pt idx="0">
                  <c:v>Deliberativ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fake new'!$E$9:$E$11</c:f>
                <c:numCache>
                  <c:formatCode>General</c:formatCode>
                  <c:ptCount val="3"/>
                  <c:pt idx="0">
                    <c:v>3.601E-2</c:v>
                  </c:pt>
                  <c:pt idx="1">
                    <c:v>4.7730000000000002E-2</c:v>
                  </c:pt>
                  <c:pt idx="2">
                    <c:v>4.1070000000000002E-2</c:v>
                  </c:pt>
                </c:numCache>
              </c:numRef>
            </c:plus>
            <c:minus>
              <c:numRef>
                <c:f>'Intuitive-deliberative fake new'!$E$9:$E$11</c:f>
                <c:numCache>
                  <c:formatCode>General</c:formatCode>
                  <c:ptCount val="3"/>
                  <c:pt idx="0">
                    <c:v>3.601E-2</c:v>
                  </c:pt>
                  <c:pt idx="1">
                    <c:v>4.7730000000000002E-2</c:v>
                  </c:pt>
                  <c:pt idx="2">
                    <c:v>4.107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fake new'!$A$9:$A$11</c:f>
              <c:strCache>
                <c:ptCount val="3"/>
                <c:pt idx="0">
                  <c:v>Pro-Orbán fake news</c:v>
                </c:pt>
                <c:pt idx="1">
                  <c:v>Anti-Orbán fake news</c:v>
                </c:pt>
                <c:pt idx="2">
                  <c:v>Non-political fake news</c:v>
                </c:pt>
              </c:strCache>
            </c:strRef>
          </c:cat>
          <c:val>
            <c:numRef>
              <c:f>'Intuitive-deliberative fake new'!$C$9:$C$11</c:f>
              <c:numCache>
                <c:formatCode>General</c:formatCode>
                <c:ptCount val="3"/>
                <c:pt idx="0">
                  <c:v>1.5121</c:v>
                </c:pt>
                <c:pt idx="1">
                  <c:v>2.2955000000000001</c:v>
                </c:pt>
                <c:pt idx="2">
                  <c:v>1.67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69-4445-876B-7A328591EB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7300975"/>
        <c:axId val="407303055"/>
      </c:barChart>
      <c:catAx>
        <c:axId val="4073009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407303055"/>
        <c:crosses val="autoZero"/>
        <c:auto val="1"/>
        <c:lblAlgn val="ctr"/>
        <c:lblOffset val="100"/>
        <c:noMultiLvlLbl val="0"/>
      </c:catAx>
      <c:valAx>
        <c:axId val="407303055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 sz="1000" b="0" i="0" u="none" strike="noStrike" baseline="0">
                    <a:effectLst/>
                  </a:rPr>
                  <a:t>F</a:t>
                </a:r>
                <a:r>
                  <a:rPr lang="en-US" sz="1000" b="0" i="0" u="none" strike="noStrike" baseline="0">
                    <a:effectLst/>
                  </a:rPr>
                  <a:t>ake news accuracy rating</a:t>
                </a:r>
                <a:endParaRPr lang="hu-H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407300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/>
              <a:t>Pro-government vote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tuitive-deliberative real new'!$B$2</c:f>
              <c:strCache>
                <c:ptCount val="1"/>
                <c:pt idx="0">
                  <c:v>Intuitive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real new'!$D$3:$D$5</c:f>
                <c:numCache>
                  <c:formatCode>General</c:formatCode>
                  <c:ptCount val="3"/>
                  <c:pt idx="0">
                    <c:v>6.83E-2</c:v>
                  </c:pt>
                  <c:pt idx="1">
                    <c:v>5.6759999999999998E-2</c:v>
                  </c:pt>
                  <c:pt idx="2">
                    <c:v>5.7090000000000002E-2</c:v>
                  </c:pt>
                </c:numCache>
              </c:numRef>
            </c:plus>
            <c:minus>
              <c:numRef>
                <c:f>'Intuitive-deliberative real new'!$D$3:$D$5</c:f>
                <c:numCache>
                  <c:formatCode>General</c:formatCode>
                  <c:ptCount val="3"/>
                  <c:pt idx="0">
                    <c:v>6.83E-2</c:v>
                  </c:pt>
                  <c:pt idx="1">
                    <c:v>5.6759999999999998E-2</c:v>
                  </c:pt>
                  <c:pt idx="2">
                    <c:v>5.70900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real new'!$A$3:$A$5</c:f>
              <c:strCache>
                <c:ptCount val="3"/>
                <c:pt idx="0">
                  <c:v>Pro-Orbán real news</c:v>
                </c:pt>
                <c:pt idx="1">
                  <c:v>Anti-Orbán real news</c:v>
                </c:pt>
                <c:pt idx="2">
                  <c:v>Non-political real news</c:v>
                </c:pt>
              </c:strCache>
            </c:strRef>
          </c:cat>
          <c:val>
            <c:numRef>
              <c:f>'Intuitive-deliberative real new'!$B$3:$B$5</c:f>
              <c:numCache>
                <c:formatCode>General</c:formatCode>
                <c:ptCount val="3"/>
                <c:pt idx="0">
                  <c:v>2.4055</c:v>
                </c:pt>
                <c:pt idx="1">
                  <c:v>2.0569000000000002</c:v>
                </c:pt>
                <c:pt idx="2">
                  <c:v>2.2734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81-4FCA-B45B-1A1FA4B247A0}"/>
            </c:ext>
          </c:extLst>
        </c:ser>
        <c:ser>
          <c:idx val="1"/>
          <c:order val="1"/>
          <c:tx>
            <c:strRef>
              <c:f>'Intuitive-deliberative real new'!$C$2</c:f>
              <c:strCache>
                <c:ptCount val="1"/>
                <c:pt idx="0">
                  <c:v>Deliberativ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real new'!$E$3:$E$5</c:f>
                <c:numCache>
                  <c:formatCode>General</c:formatCode>
                  <c:ptCount val="3"/>
                  <c:pt idx="0">
                    <c:v>7.9020000000000007E-2</c:v>
                  </c:pt>
                  <c:pt idx="1">
                    <c:v>7.2529999999999997E-2</c:v>
                  </c:pt>
                  <c:pt idx="2">
                    <c:v>6.5670000000000006E-2</c:v>
                  </c:pt>
                </c:numCache>
              </c:numRef>
            </c:plus>
            <c:minus>
              <c:numRef>
                <c:f>'Intuitive-deliberative real new'!$E$3:$E$5</c:f>
                <c:numCache>
                  <c:formatCode>General</c:formatCode>
                  <c:ptCount val="3"/>
                  <c:pt idx="0">
                    <c:v>7.9020000000000007E-2</c:v>
                  </c:pt>
                  <c:pt idx="1">
                    <c:v>7.2529999999999997E-2</c:v>
                  </c:pt>
                  <c:pt idx="2">
                    <c:v>6.56700000000000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real new'!$A$3:$A$5</c:f>
              <c:strCache>
                <c:ptCount val="3"/>
                <c:pt idx="0">
                  <c:v>Pro-Orbán real news</c:v>
                </c:pt>
                <c:pt idx="1">
                  <c:v>Anti-Orbán real news</c:v>
                </c:pt>
                <c:pt idx="2">
                  <c:v>Non-political real news</c:v>
                </c:pt>
              </c:strCache>
            </c:strRef>
          </c:cat>
          <c:val>
            <c:numRef>
              <c:f>'Intuitive-deliberative real new'!$C$3:$C$5</c:f>
              <c:numCache>
                <c:formatCode>General</c:formatCode>
                <c:ptCount val="3"/>
                <c:pt idx="0">
                  <c:v>2.4787880000000002</c:v>
                </c:pt>
                <c:pt idx="1">
                  <c:v>2.1787999999999998</c:v>
                </c:pt>
                <c:pt idx="2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81-4FCA-B45B-1A1FA4B247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6926911"/>
        <c:axId val="216926495"/>
      </c:barChart>
      <c:catAx>
        <c:axId val="216926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16926495"/>
        <c:crosses val="autoZero"/>
        <c:auto val="1"/>
        <c:lblAlgn val="ctr"/>
        <c:lblOffset val="100"/>
        <c:noMultiLvlLbl val="0"/>
      </c:catAx>
      <c:valAx>
        <c:axId val="216926495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al</a:t>
                </a:r>
                <a:r>
                  <a:rPr lang="hu-HU"/>
                  <a:t> news accuracy rating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16926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/>
              <a:t>Anti-government</a:t>
            </a:r>
            <a:r>
              <a:rPr lang="hu-HU" baseline="0"/>
              <a:t> voters</a:t>
            </a:r>
            <a:endParaRPr lang="hu-H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tuitive-deliberative real new'!$B$8</c:f>
              <c:strCache>
                <c:ptCount val="1"/>
                <c:pt idx="0">
                  <c:v>Intuitive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real new'!$D$9:$D$11</c:f>
                <c:numCache>
                  <c:formatCode>General</c:formatCode>
                  <c:ptCount val="3"/>
                  <c:pt idx="0">
                    <c:v>5.5230000000000001E-2</c:v>
                  </c:pt>
                  <c:pt idx="1">
                    <c:v>6.7159999999999997E-2</c:v>
                  </c:pt>
                  <c:pt idx="2">
                    <c:v>5.8380000000000001E-2</c:v>
                  </c:pt>
                </c:numCache>
              </c:numRef>
            </c:plus>
            <c:minus>
              <c:numRef>
                <c:f>'Intuitive-deliberative real new'!$D$9:$D$11</c:f>
                <c:numCache>
                  <c:formatCode>General</c:formatCode>
                  <c:ptCount val="3"/>
                  <c:pt idx="0">
                    <c:v>5.5230000000000001E-2</c:v>
                  </c:pt>
                  <c:pt idx="1">
                    <c:v>6.7159999999999997E-2</c:v>
                  </c:pt>
                  <c:pt idx="2">
                    <c:v>5.83800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real new'!$A$9:$A$11</c:f>
              <c:strCache>
                <c:ptCount val="3"/>
                <c:pt idx="0">
                  <c:v>Pro-Orbán real news</c:v>
                </c:pt>
                <c:pt idx="1">
                  <c:v>Anti-Orbán real news</c:v>
                </c:pt>
                <c:pt idx="2">
                  <c:v>Non-political real news</c:v>
                </c:pt>
              </c:strCache>
            </c:strRef>
          </c:cat>
          <c:val>
            <c:numRef>
              <c:f>'Intuitive-deliberative real new'!$B$9:$B$11</c:f>
              <c:numCache>
                <c:formatCode>General</c:formatCode>
                <c:ptCount val="3"/>
                <c:pt idx="0">
                  <c:v>2.1122000000000001</c:v>
                </c:pt>
                <c:pt idx="1">
                  <c:v>2.7284999999999999</c:v>
                </c:pt>
                <c:pt idx="2">
                  <c:v>2.30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4F-4452-89C7-97E1C6DDA117}"/>
            </c:ext>
          </c:extLst>
        </c:ser>
        <c:ser>
          <c:idx val="1"/>
          <c:order val="1"/>
          <c:tx>
            <c:strRef>
              <c:f>'Intuitive-deliberative real new'!$C$8</c:f>
              <c:strCache>
                <c:ptCount val="1"/>
                <c:pt idx="0">
                  <c:v>Deliberativ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uitive-deliberative real new'!$E$9:$E$11</c:f>
                <c:numCache>
                  <c:formatCode>General</c:formatCode>
                  <c:ptCount val="3"/>
                  <c:pt idx="0">
                    <c:v>4.206E-2</c:v>
                  </c:pt>
                  <c:pt idx="1">
                    <c:v>5.2999999999999999E-2</c:v>
                  </c:pt>
                  <c:pt idx="2">
                    <c:v>5.1049999999999998E-2</c:v>
                  </c:pt>
                </c:numCache>
              </c:numRef>
            </c:plus>
            <c:minus>
              <c:numRef>
                <c:f>'Intuitive-deliberative real new'!$E$9:$E$11</c:f>
                <c:numCache>
                  <c:formatCode>General</c:formatCode>
                  <c:ptCount val="3"/>
                  <c:pt idx="0">
                    <c:v>4.206E-2</c:v>
                  </c:pt>
                  <c:pt idx="1">
                    <c:v>5.2999999999999999E-2</c:v>
                  </c:pt>
                  <c:pt idx="2">
                    <c:v>5.10499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tuitive-deliberative real new'!$A$9:$A$11</c:f>
              <c:strCache>
                <c:ptCount val="3"/>
                <c:pt idx="0">
                  <c:v>Pro-Orbán real news</c:v>
                </c:pt>
                <c:pt idx="1">
                  <c:v>Anti-Orbán real news</c:v>
                </c:pt>
                <c:pt idx="2">
                  <c:v>Non-political real news</c:v>
                </c:pt>
              </c:strCache>
            </c:strRef>
          </c:cat>
          <c:val>
            <c:numRef>
              <c:f>'Intuitive-deliberative real new'!$C$9:$C$11</c:f>
              <c:numCache>
                <c:formatCode>General</c:formatCode>
                <c:ptCount val="3"/>
                <c:pt idx="0">
                  <c:v>2.0394000000000001</c:v>
                </c:pt>
                <c:pt idx="1">
                  <c:v>2.8136000000000001</c:v>
                </c:pt>
                <c:pt idx="2">
                  <c:v>2.4211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4F-4452-89C7-97E1C6DDA1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1483343"/>
        <c:axId val="441484591"/>
      </c:barChart>
      <c:catAx>
        <c:axId val="441483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441484591"/>
        <c:crosses val="autoZero"/>
        <c:auto val="1"/>
        <c:lblAlgn val="ctr"/>
        <c:lblOffset val="100"/>
        <c:noMultiLvlLbl val="0"/>
      </c:catAx>
      <c:valAx>
        <c:axId val="441484591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hu-HU"/>
                  <a:t>Real news accuracy rat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441483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AB8AB-A56C-486B-B9DE-CDC303EE4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2</TotalTime>
  <Pages>5</Pages>
  <Words>369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ó Laura</dc:creator>
  <cp:keywords/>
  <dc:description/>
  <cp:lastModifiedBy>Dr. Faragó Laura</cp:lastModifiedBy>
  <cp:revision>123</cp:revision>
  <dcterms:created xsi:type="dcterms:W3CDTF">2022-05-26T09:16:00Z</dcterms:created>
  <dcterms:modified xsi:type="dcterms:W3CDTF">2022-12-1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db5ce2c242c280b2dc08733599f9989c579a4f006a01724a6b0facad57309</vt:lpwstr>
  </property>
</Properties>
</file>